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61ABD" w14:textId="29A3AB53" w:rsidR="00864DA3" w:rsidRDefault="00864DA3" w:rsidP="00864DA3">
      <w:pPr>
        <w:spacing w:line="480" w:lineRule="auto"/>
        <w:rPr>
          <w:rFonts w:ascii="Times New Roman" w:hAnsi="Times New Roman" w:cs="Times New Roman"/>
          <w:b/>
        </w:rPr>
      </w:pPr>
      <w:r w:rsidRPr="005B022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S4. Expanded </w:t>
      </w:r>
      <w:r w:rsidRPr="005B0223">
        <w:rPr>
          <w:rFonts w:ascii="Times New Roman" w:hAnsi="Times New Roman" w:cs="Times New Roman"/>
          <w:b/>
        </w:rPr>
        <w:t>Pediatric Peripheral Immunophenotyping</w:t>
      </w:r>
    </w:p>
    <w:tbl>
      <w:tblPr>
        <w:tblW w:w="4631" w:type="pct"/>
        <w:jc w:val="center"/>
        <w:tblLook w:val="04A0" w:firstRow="1" w:lastRow="0" w:firstColumn="1" w:lastColumn="0" w:noHBand="0" w:noVBand="1"/>
      </w:tblPr>
      <w:tblGrid>
        <w:gridCol w:w="3029"/>
        <w:gridCol w:w="1036"/>
        <w:gridCol w:w="602"/>
        <w:gridCol w:w="665"/>
        <w:gridCol w:w="627"/>
        <w:gridCol w:w="630"/>
        <w:gridCol w:w="727"/>
        <w:gridCol w:w="1081"/>
        <w:gridCol w:w="771"/>
      </w:tblGrid>
      <w:tr w:rsidR="00864DA3" w:rsidRPr="006D0E18" w14:paraId="1D366525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B17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A57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E825B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B976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EC0DA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3B0B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ED3B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77CE3A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umber of Samples</w:t>
            </w:r>
          </w:p>
        </w:tc>
      </w:tr>
      <w:tr w:rsidR="00864DA3" w:rsidRPr="006D0E18" w14:paraId="7DB5F68C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105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7840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01860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802AF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FE016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88B00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D4B2D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DD967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2C540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563F00B1" w14:textId="77777777" w:rsidTr="001D49A3">
        <w:trPr>
          <w:trHeight w:val="144"/>
          <w:jc w:val="center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1F1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3+ T cells (#/u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8C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ED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B5A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88B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54B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6C2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400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00452CF2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705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FAD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58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8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E81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FC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5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DA2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1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CD2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45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3C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784.7-108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7F6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864DA3" w:rsidRPr="006D0E18" w14:paraId="3B543EF4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FEE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11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3BF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7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42F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02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392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4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1F1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1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2BA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38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34C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15-102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0D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864DA3" w:rsidRPr="006D0E18" w14:paraId="6E3CCF39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EEF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2F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E6A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9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C1F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4CB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3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B0B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5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712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56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5A0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84.7-108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5D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864DA3" w:rsidRPr="006D0E18" w14:paraId="5F6A0A45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BA2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ABD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DF2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6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B8E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6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58C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63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87A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29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091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88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F2C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40.3-715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44E3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864DA3" w:rsidRPr="006D0E18" w14:paraId="289895A5" w14:textId="77777777" w:rsidTr="00594D9C">
        <w:trPr>
          <w:trHeight w:val="144"/>
          <w:jc w:val="center"/>
        </w:trPr>
        <w:tc>
          <w:tcPr>
            <w:tcW w:w="18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4EF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20+HLA-DR+ B cells (#/uL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7C7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981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269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055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0B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935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0EFD865C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14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FF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9A5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3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9A4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4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6E4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1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87C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6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F6A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1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D14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07-84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CF7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864DA3" w:rsidRPr="006D0E18" w14:paraId="2B8D6A93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3C8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0CD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3DC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4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61B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922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1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FEF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7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7D0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16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93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7-84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C1A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864DA3" w:rsidRPr="006D0E18" w14:paraId="2C5DDE1D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538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6E5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618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1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D13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3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AD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7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7B0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5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78D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8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9A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40.9-664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FCE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864DA3" w:rsidRPr="006D0E18" w14:paraId="0E4D6C57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D5F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B0A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13C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33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6EF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17.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A94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5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868E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2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24A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9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EFB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3.87-364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1F4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864DA3" w:rsidRPr="006D0E18" w14:paraId="42BBCC89" w14:textId="77777777" w:rsidTr="001D49A3">
        <w:trPr>
          <w:trHeight w:val="144"/>
          <w:jc w:val="center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A2A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8+CD3- NK cells (#/u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CED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E7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EF3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BF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01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E8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199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2B8581FC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885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A8D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7EB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33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5CA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21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ECD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52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2E0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14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29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72.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373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0.12-37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09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864DA3" w:rsidRPr="006D0E18" w14:paraId="28E25F16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5B8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EE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50A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67.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E41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90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525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B31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77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C7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72.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4FB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12-37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72A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864DA3" w:rsidRPr="006D0E18" w14:paraId="62B9572B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853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627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E30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53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1F9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1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FB1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69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5D6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38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AC1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71.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62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.879-14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CE3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864DA3" w:rsidRPr="006D0E18" w14:paraId="3C44196B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ED2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E30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6DD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51.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ADD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8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C38C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04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A8B1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8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0EE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92.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E03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4.89-810.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C8A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864DA3" w:rsidRPr="006D0E18" w14:paraId="2C81144D" w14:textId="77777777" w:rsidTr="001D49A3">
        <w:trPr>
          <w:trHeight w:val="144"/>
          <w:jc w:val="center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FADC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4+CD3+ T cells (#/u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8D5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82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AC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9A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547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EFB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DF7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1F183946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A4A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DA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7FC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3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DA2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24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AA0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1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167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5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E51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07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2B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47.5-74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1AB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864DA3" w:rsidRPr="006D0E18" w14:paraId="479096D1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F4E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AD1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124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2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616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6EA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127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4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7E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96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270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47.5-60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8E3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864DA3" w:rsidRPr="006D0E18" w14:paraId="1A862B85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AA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45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827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5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6ED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3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DC2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1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325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DE3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29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C89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64.5-74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269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864DA3" w:rsidRPr="006D0E18" w14:paraId="18C77FA2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0528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BEC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535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95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579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20.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43E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71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F5C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19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30A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91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455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17.6-57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364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864DA3" w:rsidRPr="006D0E18" w14:paraId="5AD070E5" w14:textId="77777777" w:rsidTr="00594D9C">
        <w:trPr>
          <w:trHeight w:val="144"/>
          <w:jc w:val="center"/>
        </w:trPr>
        <w:tc>
          <w:tcPr>
            <w:tcW w:w="18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34C8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14+CD11b+HLA-DR+ Monocytes (#/uL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A8B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0F9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7DD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E8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6D6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75F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50314B9F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F30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6A3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CB2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72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03A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65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8E4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00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3D7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44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D9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17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843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8.47-35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78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864DA3" w:rsidRPr="006D0E18" w14:paraId="7A596BEC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E60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AD0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9D6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5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8C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53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5F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65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7C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34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35B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10.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AAE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0.54-35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62E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864DA3" w:rsidRPr="006D0E18" w14:paraId="0BB0B40F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3BB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70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6E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25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2E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8E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82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81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69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C1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2E7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8.47-27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E78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864DA3" w:rsidRPr="006D0E18" w14:paraId="6119616C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55A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CCF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DA2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71.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4DF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5.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1C56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31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2E7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1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D65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35.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71B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63.6-841.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7C8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864DA3" w:rsidRPr="006D0E18" w14:paraId="3C12F315" w14:textId="77777777" w:rsidTr="00594D9C">
        <w:trPr>
          <w:trHeight w:val="144"/>
          <w:jc w:val="center"/>
        </w:trPr>
        <w:tc>
          <w:tcPr>
            <w:tcW w:w="289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6685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14-CD16+CD11b+HLA-DR+ Non-classical Monocytes (#/uL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C09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37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19C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6FF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7D9660A9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52F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5A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CD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18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ADC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D4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99.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77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37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C3C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1.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B6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0.93-786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3E2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864DA3" w:rsidRPr="006D0E18" w14:paraId="571B9DD6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A2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169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6A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5E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5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4D5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4.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EC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3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11A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3.0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F4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.07-591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F03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864DA3" w:rsidRPr="006D0E18" w14:paraId="2CCF057F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009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51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C55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8AF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2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8A6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8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9FF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97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138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7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4C5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93-786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EDC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864DA3" w:rsidRPr="006D0E18" w14:paraId="6121D45C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ABE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BEA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0C37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7.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978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4.8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CDF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5.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172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8.8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645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.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5A8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.37-173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259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864DA3" w:rsidRPr="006D0E18" w14:paraId="75086CF6" w14:textId="77777777" w:rsidTr="00594D9C">
        <w:trPr>
          <w:trHeight w:val="144"/>
          <w:jc w:val="center"/>
        </w:trPr>
        <w:tc>
          <w:tcPr>
            <w:tcW w:w="289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F76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lastRenderedPageBreak/>
              <w:t>CD14+CD11b+CD16-HLA-DR+ Classical Monocytes (#/uL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FD3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22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096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8D9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3624DAD9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F6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950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CE6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87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18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F18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41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519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70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B77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72.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F66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6.53-33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858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864DA3" w:rsidRPr="006D0E18" w14:paraId="25729B67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76E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14A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D58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85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93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12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383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08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636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61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C3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68.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BE6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3.81-33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446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864DA3" w:rsidRPr="006D0E18" w14:paraId="144A8B5D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7A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CA5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EF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55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37E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66A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29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5CE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80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E46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17.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13E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6.53-23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EED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864DA3" w:rsidRPr="006D0E18" w14:paraId="6CD492C2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1348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967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D7C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3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B06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2.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826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9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A64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72.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D65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11.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E50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1.5-824.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2F6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864DA3" w:rsidRPr="006D0E18" w14:paraId="03DA15BA" w14:textId="77777777" w:rsidTr="001D49A3">
        <w:trPr>
          <w:trHeight w:val="144"/>
          <w:jc w:val="center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09CC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1c+HLA-DR+ DCs (#/u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B18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2AE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31C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9F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50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13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13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7FB9016B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3A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672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4F8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5.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CA0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8.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9D4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1.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50A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0.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D8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.9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A66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0.4044-2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55E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864DA3" w:rsidRPr="006D0E18" w14:paraId="13CC96FA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590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F2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9FC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5.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D87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.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11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0.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168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1.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F5E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8.4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E7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54-2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4AA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864DA3" w:rsidRPr="006D0E18" w14:paraId="4A4887F2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B20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EC7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925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6.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9F8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6.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69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8.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F71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4.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1C0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3.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6E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4044-93.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1AB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864DA3" w:rsidRPr="006D0E18" w14:paraId="0F37BF84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2D3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BE0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DADA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.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9B8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.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1B56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.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1A1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8.4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DC5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.5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9B9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.98-70.7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19A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864DA3" w:rsidRPr="006D0E18" w14:paraId="0090C6DD" w14:textId="77777777" w:rsidTr="001D49A3">
        <w:trPr>
          <w:trHeight w:val="144"/>
          <w:jc w:val="center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F13C" w14:textId="77777777" w:rsidR="00864DA3" w:rsidRPr="006D0E18" w:rsidRDefault="00864DA3" w:rsidP="00594D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123+HLA-DR+ DCs (#/u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32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39C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26A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21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425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87C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A2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64DA3" w:rsidRPr="006D0E18" w14:paraId="7CB31D8F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BBB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347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C959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.0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3A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0.7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2D3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.3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2C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9.7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212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.4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C0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0.2171-11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FC0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864DA3" w:rsidRPr="006D0E18" w14:paraId="63028A7D" w14:textId="77777777" w:rsidTr="00594D9C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FDA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79B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21C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.0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7CA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.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01F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.9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23E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85AD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.61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043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34-11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E3C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864DA3" w:rsidRPr="006D0E18" w14:paraId="5F8C2E5B" w14:textId="77777777" w:rsidTr="001D49A3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D5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B97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2F5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.33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1025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.579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38B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.842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16E1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.8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9160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.373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EF5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2171-40.32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7974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864DA3" w:rsidRPr="006D0E18" w14:paraId="45A47792" w14:textId="77777777" w:rsidTr="001D49A3">
        <w:trPr>
          <w:trHeight w:val="144"/>
          <w:jc w:val="center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4362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D6C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5167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.12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FD6B3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.5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C7BA6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.94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7B5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.30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02AF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.96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EF5B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-29.4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5298" w14:textId="77777777" w:rsidR="00864DA3" w:rsidRPr="006D0E18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314DA2DF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30647" w14:textId="49BD20C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28+CD95-CD4+CD3+ Naïve T cells (#/uL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4CE40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952C8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97AD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ADFDF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B76C1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7B6F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3B877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87BAE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0C7D7255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D997E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662E6" w14:textId="4397ED89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CC939" w14:textId="368085A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77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08E55" w14:textId="7B93115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03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1522F" w14:textId="540CCB4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0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A9FDA" w14:textId="09DF8E7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93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352AC" w14:textId="6068D74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59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780A7" w14:textId="311872A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7.85-622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F5D5B" w14:textId="11F4183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5A568F8E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C7963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99107" w14:textId="45CE171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D66A7" w14:textId="0E59E69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65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7D57A" w14:textId="29F0F38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93.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5AE17" w14:textId="1BBB110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7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4A377" w14:textId="72891FF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84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FD07E" w14:textId="119C528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60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E3775" w14:textId="35179C9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7.85-507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25A7F" w14:textId="65DF8E5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2EC50EB4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0B714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C62CB" w14:textId="58D1E0D6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6C835" w14:textId="06AB5C9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04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B7783" w14:textId="770BE77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06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4C9C3" w14:textId="1EBACB0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72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D0A45" w14:textId="7F0C3B8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36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FB709" w14:textId="1354EF1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76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D9010" w14:textId="3C65ADD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24-622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C8DB5" w14:textId="23CB9C9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45DB3187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2B7A8" w14:textId="0507D45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C8191" w14:textId="1869242F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39A33" w14:textId="149DE31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65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F808C" w14:textId="081E805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68.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37BE3" w14:textId="152D606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2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48537" w14:textId="08D8BD2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874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748FA" w14:textId="7DDDDB5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5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768ED" w14:textId="43352FD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43.7-526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111839" w14:textId="6A7A0A3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355CD78E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90F0B" w14:textId="45C639E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28+CD95+CD4+CD3+ CM T cells (#/uL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2BEE8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2C70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A8EBE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2ED23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01097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91F2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D4B7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56126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6787CC03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36BF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2939C" w14:textId="5FAA74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5CB8B" w14:textId="2942F03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20.3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E87B6" w14:textId="080658E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30.6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B92064" w14:textId="768D777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6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C7CE8" w14:textId="2C2D49D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71.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0D5A7" w14:textId="6076210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4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14DCC" w14:textId="2EDD1F2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3.07-175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254B0" w14:textId="7400AAF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5F66ACB8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6F830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C0621" w14:textId="00FD016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3FEC7" w14:textId="052BE89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26.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1C327" w14:textId="0085F13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34.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8851C" w14:textId="2D82ED6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64.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76A20" w14:textId="12DB5C8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88.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F1722" w14:textId="0478454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66.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72E19" w14:textId="1505609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3.07-175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B03825" w14:textId="0A5627E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030E0B9E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F6044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CF794" w14:textId="4CE059E1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2D1BD" w14:textId="55E4F06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05.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52BEE" w14:textId="4AE7338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23.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3355C" w14:textId="22AF830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11.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2D37A" w14:textId="4243637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99.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7CCFA" w14:textId="2E4C7D1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24.7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F94F8" w14:textId="47689F0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8.5-172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2DB8F" w14:textId="13AA5D3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01FE827D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6F2DE" w14:textId="1BE09C6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FF588" w14:textId="12DBD3BD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B35CE" w14:textId="1656C15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84.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0BD9AF" w14:textId="1945067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3.9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ACABD" w14:textId="081602D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60.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0AF64" w14:textId="4F778C0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08.7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57D8C" w14:textId="3843E2E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9.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E4532" w14:textId="1F64832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9.65-469.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140C4" w14:textId="6E080A5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3FDCE0E7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78807" w14:textId="17ACD22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28-CD95+CD4+CD3+ EM T cells (#/uL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A3283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08763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927E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EC817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EC570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9448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7165B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1920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013ED76D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B6FE2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002FF" w14:textId="62DB19F5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FDEEF" w14:textId="0A7FB00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.7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838B0" w14:textId="5F911B0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3.0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384D1" w14:textId="5CC648C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1.6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6B0757" w14:textId="3DE41DA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1.9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55E0A" w14:textId="7352F53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.47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55968" w14:textId="509760B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0-251.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3D854" w14:textId="5A65CC1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137D68B3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83C03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349EE" w14:textId="4D2665C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81FA1" w14:textId="551C745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2.0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23A1A" w14:textId="3FA7112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8.1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BF6BF" w14:textId="0749FB2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.98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E5EE87" w14:textId="3C35F0C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.1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C9587" w14:textId="7C62A65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.68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0FF7C" w14:textId="6F93F2E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-251.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60EAA" w14:textId="19D9801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4068A7AE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91F62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5D3C9" w14:textId="09F58672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A900D" w14:textId="2B337AC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.232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507E2" w14:textId="70FA53C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.06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C35AD" w14:textId="4E6CBC3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.05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4201C" w14:textId="3C7CF8A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.41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0D274" w14:textId="215CB9E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83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65E6B" w14:textId="7D54771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2222-18.1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E10424" w14:textId="2C6A3CB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66490DED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FED80" w14:textId="1BA82B5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72CE0" w14:textId="1D92A3AF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18470" w14:textId="1D9E419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.68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28838" w14:textId="5B46657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.9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0836B" w14:textId="36AE6D0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.81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E66C1" w14:textId="5C9887B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.5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8CD82" w14:textId="629C6FB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19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0D46F" w14:textId="2675DA2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-75.5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0288DA" w14:textId="123FDA6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49633B1B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BE1DA" w14:textId="7EDF598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3+ CD8+ T cells (#/uL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438D1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494D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F2A77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CE4B5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EC68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3DE0C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A4F7F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88C82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24BE80BD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FF3F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01D56" w14:textId="3B5D8FD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C21959" w14:textId="0F63FDA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19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535282" w14:textId="0A06462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787.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123A2" w14:textId="2DBE549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07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0F8F6" w14:textId="79C0A39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31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BB9A2" w14:textId="6E5187B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971.7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D1B2D" w14:textId="48CF5A0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56.7-573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83DFB" w14:textId="55BEB34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1BCA6787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2EB22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32DAC" w14:textId="3EF274F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C13C7" w14:textId="767D25A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3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F692C" w14:textId="3A1A6B4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63.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29972" w14:textId="22928D7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7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59544" w14:textId="6B4AB03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397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C05EE" w14:textId="2B5692C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0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C4618" w14:textId="3349DF0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6.7-573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9B6E5" w14:textId="33FE816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7A7D89CD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87B92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95532" w14:textId="3D1C847E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6521A" w14:textId="0A13BBE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9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8A1B6" w14:textId="321C568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61.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09D08" w14:textId="042F2E3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27.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5148D" w14:textId="210CB2E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5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21422" w14:textId="7F38D16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26.8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B0496" w14:textId="41C5B20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78.9-278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BDD16" w14:textId="584AD80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644F6FAD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980D5" w14:textId="567C263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02F57" w14:textId="73D25102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94ECC7" w14:textId="667ABBC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68.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C75C4" w14:textId="0D838DE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31.6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EDA7C" w14:textId="0AE7960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31.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0B1AC" w14:textId="7172A25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0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CD92B" w14:textId="55C9E43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72.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41D9D" w14:textId="3D45670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96.3-261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0E575" w14:textId="2A8D545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0D2EF482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F5409" w14:textId="5D66D25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28+CD95-CD8+CD3+ Naïve T cells (#/uL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79FE1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D66EE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2C3C1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C905E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B2409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26ED2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24A5F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C27C9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6534AB21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40C0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F493C" w14:textId="30960AF9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935AC" w14:textId="072FC13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33.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CEE22" w14:textId="4E13E46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60.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888B6" w14:textId="6C2ED8B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77.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1796B" w14:textId="5C3D3B1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89.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BECC5" w14:textId="34102A2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57.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6EE73" w14:textId="6B2D393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7.73-191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6840D" w14:textId="40F8A4C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1F9CD103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26631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7341B" w14:textId="5E0B356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69C2A" w14:textId="6F0DB8E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9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1E57B" w14:textId="7C7AED4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47.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D5AA6" w14:textId="12EE812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25.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B90A3" w14:textId="62DDC1C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54.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87A48" w14:textId="7060F9B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3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7F76C" w14:textId="5358C15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7.73-175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BA6D9" w14:textId="0EFD003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38489823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64D54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16695" w14:textId="54014085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093E83" w14:textId="4F1504E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37.2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0265F" w14:textId="746B1DC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74.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CCAE1" w14:textId="4C61B2F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28.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FCE56" w14:textId="5B1C2BD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45.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BA6B6" w14:textId="62C9A23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47.9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77C6B" w14:textId="6C6178D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00.4-191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0CE8B8" w14:textId="7265ADE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194FDE7E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50837" w14:textId="2817429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91B9F" w14:textId="1F628B40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55CFC" w14:textId="2284DB6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56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CE831" w14:textId="5DE217B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67.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485EE" w14:textId="45B4E01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6.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2C50B" w14:textId="47066C1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25.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DF8B5" w14:textId="5C6D60A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33.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B1D10" w14:textId="6B20FC1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5.7-1329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6921C" w14:textId="6B74FFD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364BD6F1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38146" w14:textId="1681A48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28+CD95+CD8+CD3+ CM T cells (#/uL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31B64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EB7A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9345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A25A1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26F85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D3FF1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AFFB5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07F98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57D9F39F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DB833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037F2" w14:textId="5F6407A2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F1A53" w14:textId="1B85A8C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84.3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1D312" w14:textId="71A85C0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36.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B291D" w14:textId="62DEE61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3.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513A0" w14:textId="1C2EA64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05.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ED604" w14:textId="44AEA18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50.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518B7" w14:textId="7A78864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9.806-847.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20655" w14:textId="7CC4F6E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41764EFF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586B7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DE87C" w14:textId="72C175A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C93E6" w14:textId="02CCADB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98.3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29089" w14:textId="01320C8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9.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F912B" w14:textId="7818050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70.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0D759" w14:textId="4C85571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2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21D34" w14:textId="326B091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64.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727FF" w14:textId="4F47806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.99-847.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64A8A" w14:textId="0514F3B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65F783CE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79967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4E5AC" w14:textId="63886E2B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BEED9" w14:textId="03F75CE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1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6BBDF" w14:textId="43B32E3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2.7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226F7" w14:textId="4C00748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4.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5D9A1C" w14:textId="48825D1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7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E0FD8" w14:textId="4C3B231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25.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2AC0E" w14:textId="13BDDF0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.806-418.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F8615" w14:textId="7621054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5E3C6342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6CBF4" w14:textId="4DB8BD9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B402F" w14:textId="434DD8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A1E53" w14:textId="1C76372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0.5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EA0210" w14:textId="7E2FB36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4.6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DE43A" w14:textId="0702728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79.0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93253" w14:textId="03EF6A8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2.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C8F45" w14:textId="12D752B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2.2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0F9F3" w14:textId="698D898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.33-18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19560" w14:textId="75E2DA3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2102D50A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07E56" w14:textId="04B3ACF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28-CD95+CD8+CD3+ EM T cells (#/uL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BADDD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9E49B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3E8A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1EA92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0C5F1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6A5C4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2034E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59C88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79A6C260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46F3F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C85FA" w14:textId="0D7BE5FF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C833D" w14:textId="65332AB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66.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39692" w14:textId="76F9DE4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62.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44FF5" w14:textId="6AD248E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95.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C3993" w14:textId="2043956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38.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9B8DC" w14:textId="5BC7F91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04.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59E86" w14:textId="21AB012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.673-386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F42E9" w14:textId="3858184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3963D9BB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BC5B2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C1F38" w14:textId="46A4ABA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69436" w14:textId="3659316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39.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0D8E6" w14:textId="16C833A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25.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DBE02" w14:textId="19733AB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42.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F0D06" w14:textId="74A0EB5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37.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35ECB" w14:textId="5C70D5B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6.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873C0" w14:textId="6FC3FCB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1.7-386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D7D12" w14:textId="4CC3B30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1BE72C83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E4EB5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E566A" w14:textId="0EA3715D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5E020" w14:textId="2F40B31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93.2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53E745" w14:textId="6024071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57.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C0C06" w14:textId="6131205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7.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6005E" w14:textId="34B1EC9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38.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90D36" w14:textId="28CF226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49.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C9C38" w14:textId="2D68457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.673-847.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11F4C0" w14:textId="143E34A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5C958960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125C6" w14:textId="6FC41A2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30DB2" w14:textId="512BB0FE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14DBE" w14:textId="1431D8E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15.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030F7" w14:textId="575B5E4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00.7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33D63" w14:textId="673C986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38.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6C7A6" w14:textId="1AAF22E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3.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5E620" w14:textId="4BDB957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1.2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A23A8" w14:textId="4201FF5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8.15-148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6A931" w14:textId="61ADE29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2597850E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5876E" w14:textId="40D8437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%CD4 (of CD3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93B7C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BEA8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1E949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F42A0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BDB4E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902D8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F0B90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B46C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138F2212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1DBEF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F63D8" w14:textId="751AB872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657C4" w14:textId="1D22D83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1.7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1F588" w14:textId="5CCC7D2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9.37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56202" w14:textId="2BE9571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0.28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DCD60" w14:textId="31BE1F9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3.1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CD63C" w14:textId="65CE935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3.0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3871A" w14:textId="40F8106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1-83.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2B8FA" w14:textId="079A336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2B835FB5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1A40C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F5BC4" w14:textId="69FB7CF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04E43" w14:textId="6FF6043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.2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734EF" w14:textId="4C0DA9A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0.1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69170" w14:textId="4332FBB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8.3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763CA4" w14:textId="15F0236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2.0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1604F" w14:textId="388A100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1.5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86C92" w14:textId="2396144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1-83.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CA0DE1" w14:textId="4F945D3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393DF2C9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F46C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B9670" w14:textId="1897D7FF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72579" w14:textId="1446165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5.3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5642E" w14:textId="5FD41D7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.6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10EA8" w14:textId="677B1C7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3.7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C039E" w14:textId="79010BC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7.0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3B444" w14:textId="382EA53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5.8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78CD0" w14:textId="7086196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2.2-75.9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1E7FF" w14:textId="63899B7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71FB69C2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76814" w14:textId="55152E3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0AA05" w14:textId="289BB041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7768E" w14:textId="77C57C2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6.4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BFF6D" w14:textId="6E38325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.0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2CA45" w14:textId="7CF0158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3.6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69275" w14:textId="2177123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9.3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5D60BA" w14:textId="7001D18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9.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4B1B0" w14:textId="10CFAE7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1.7-86.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3178FD" w14:textId="0A65BCD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7FBB2C5F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E53D5" w14:textId="4AA2333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%CD8 (of CD3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2DC7B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14D2C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A7FC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5CE31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3E4E0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02C42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EB35F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423B8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55817D6F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495A5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DA92A" w14:textId="63B5DCEB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FA260" w14:textId="52E91C2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0.6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508DA" w14:textId="53E9FCE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.45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17414" w14:textId="52970F1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9.3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EF7C8" w14:textId="082BC16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1.9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4AFAA" w14:textId="11A7352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9.1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3D7EA" w14:textId="56AFF85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1.92-62.9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EE699" w14:textId="37D7A250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30130837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3552A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6F696" w14:textId="652EFF8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EB986" w14:textId="570D6D7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1.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02C23" w14:textId="392DCB3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.36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A0843" w14:textId="2CD909E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.9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BF278" w14:textId="1D5D49AB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3.44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B1B072" w14:textId="1EDFF6C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0.4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AF0DC" w14:textId="110BA32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.92-62.9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713E5" w14:textId="067E43F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67334F8B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D3245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E8337" w14:textId="367F829B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CC273" w14:textId="54C2387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8.2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C9E27" w14:textId="39FE1ED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5.00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C190F" w14:textId="64F26C4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6.7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A1497" w14:textId="4331E7B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9.6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4AAEA" w14:textId="6C94441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7.4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DA67A" w14:textId="0F04AE3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7.57-40.6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87D7F" w14:textId="419C9D6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68C4B916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38297" w14:textId="5DFD6B0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58736" w14:textId="5DFF531D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110D7" w14:textId="2724777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8.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FC2FF" w14:textId="3D09158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9.64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8A800" w14:textId="208CE14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6.3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1C90B" w14:textId="57ABEBF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1.2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A5197" w14:textId="7989186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7.5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8AFE0" w14:textId="1B7A434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.63-52.1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FE9AF" w14:textId="3C7380B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  <w:tr w:rsidR="001D49A3" w:rsidRPr="006D0E18" w14:paraId="00E13713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C234F" w14:textId="5B0A780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D4:CD8 Ratio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37194" w14:textId="77777777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9198D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60773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8765B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16803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01010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4E889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9CED9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1D49A3" w:rsidRPr="006D0E18" w14:paraId="3D8C184C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9840B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B4DC6" w14:textId="428CF573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ll Colon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3779E" w14:textId="34B10E7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.253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09996" w14:textId="07842B2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0.949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105FD" w14:textId="7478DED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.10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FB220" w14:textId="5C09F69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.40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128CD" w14:textId="0545A48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.15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71CA3" w14:textId="5BC6505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0.4925-6.28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25CBA" w14:textId="620536B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2</w:t>
            </w:r>
          </w:p>
        </w:tc>
      </w:tr>
      <w:tr w:rsidR="001D49A3" w:rsidRPr="006D0E18" w14:paraId="5A9D14B6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E3F1C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7DD67" w14:textId="57306D9F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M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59628" w14:textId="77EA4EFD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18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E38ED" w14:textId="72E5452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.04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DA9F01" w14:textId="609A01B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.98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2F16E" w14:textId="0F3FC32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37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503C5" w14:textId="1C2DD568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0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E6B51" w14:textId="2560B96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4925-6.28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7D899" w14:textId="0AB51D8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14</w:t>
            </w:r>
          </w:p>
        </w:tc>
      </w:tr>
      <w:tr w:rsidR="001D49A3" w:rsidRPr="006D0E18" w14:paraId="326D48FE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ADEF9" w14:textId="77777777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9044B" w14:textId="25960E71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olony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6AB9C" w14:textId="08B4DA8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42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2249D" w14:textId="1D30EA01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636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36392" w14:textId="788DE43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2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F84EC" w14:textId="76798A4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6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B2402" w14:textId="2FBB3796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40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12524" w14:textId="3C505553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.291-4.32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A8356" w14:textId="70E6373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</w:tr>
      <w:tr w:rsidR="001D49A3" w:rsidRPr="006D0E18" w14:paraId="01788045" w14:textId="77777777" w:rsidTr="00341103">
        <w:trPr>
          <w:trHeight w:val="144"/>
          <w:jc w:val="center"/>
        </w:trPr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898D1" w14:textId="06DD884C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B5740" w14:textId="7BC28C0C" w:rsidR="001D49A3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esearch N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F1D78" w14:textId="718395CA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7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A8206" w14:textId="60165E7E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1.457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AFCB7" w14:textId="5533E83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37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DDED5" w14:textId="43600A54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3.12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A6FDE" w14:textId="56790085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2.53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24D00" w14:textId="7B15DD82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0.7999-7.4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0B910" w14:textId="10DFB359" w:rsidR="001D49A3" w:rsidRPr="006D0E18" w:rsidRDefault="001D49A3" w:rsidP="001D49A3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D0E18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</w:tr>
    </w:tbl>
    <w:p w14:paraId="408A771B" w14:textId="0A89CEB6" w:rsidR="000413A4" w:rsidRDefault="000413A4">
      <w:pPr>
        <w:rPr>
          <w:rFonts w:ascii="Times New Roman" w:hAnsi="Times New Roman" w:cs="Times New Roman"/>
          <w:b/>
        </w:rPr>
      </w:pPr>
    </w:p>
    <w:sectPr w:rsidR="000413A4" w:rsidSect="000413A4">
      <w:pgSz w:w="12240" w:h="15840"/>
      <w:pgMar w:top="135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A40102"/>
    <w:multiLevelType w:val="hybridMultilevel"/>
    <w:tmpl w:val="D460F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44673F"/>
    <w:multiLevelType w:val="multilevel"/>
    <w:tmpl w:val="47D2B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DA3"/>
    <w:rsid w:val="00023E7C"/>
    <w:rsid w:val="000413A4"/>
    <w:rsid w:val="00061BA6"/>
    <w:rsid w:val="00084471"/>
    <w:rsid w:val="000D2142"/>
    <w:rsid w:val="000E1136"/>
    <w:rsid w:val="000E4BC1"/>
    <w:rsid w:val="000E5C82"/>
    <w:rsid w:val="001313BA"/>
    <w:rsid w:val="00133876"/>
    <w:rsid w:val="00150EDB"/>
    <w:rsid w:val="00163AEA"/>
    <w:rsid w:val="001662C0"/>
    <w:rsid w:val="001838DC"/>
    <w:rsid w:val="00186AE9"/>
    <w:rsid w:val="00191DA8"/>
    <w:rsid w:val="001A2733"/>
    <w:rsid w:val="001D49A3"/>
    <w:rsid w:val="001F4517"/>
    <w:rsid w:val="0021315F"/>
    <w:rsid w:val="002336B9"/>
    <w:rsid w:val="00250770"/>
    <w:rsid w:val="00264795"/>
    <w:rsid w:val="00273C66"/>
    <w:rsid w:val="002A1429"/>
    <w:rsid w:val="002D40B2"/>
    <w:rsid w:val="002E5693"/>
    <w:rsid w:val="002F1694"/>
    <w:rsid w:val="00354370"/>
    <w:rsid w:val="00355C0B"/>
    <w:rsid w:val="00387D97"/>
    <w:rsid w:val="003A0FA4"/>
    <w:rsid w:val="003B65A6"/>
    <w:rsid w:val="003C2995"/>
    <w:rsid w:val="003D2B2B"/>
    <w:rsid w:val="003F5D90"/>
    <w:rsid w:val="0043501C"/>
    <w:rsid w:val="00481548"/>
    <w:rsid w:val="0048488A"/>
    <w:rsid w:val="004E1B4B"/>
    <w:rsid w:val="004E59B3"/>
    <w:rsid w:val="00507389"/>
    <w:rsid w:val="0053153D"/>
    <w:rsid w:val="00594D9C"/>
    <w:rsid w:val="00596392"/>
    <w:rsid w:val="005D7BCB"/>
    <w:rsid w:val="00602D3F"/>
    <w:rsid w:val="00616CFD"/>
    <w:rsid w:val="0066450C"/>
    <w:rsid w:val="006C2072"/>
    <w:rsid w:val="00710924"/>
    <w:rsid w:val="00724935"/>
    <w:rsid w:val="007342F0"/>
    <w:rsid w:val="00790E7C"/>
    <w:rsid w:val="007A3A75"/>
    <w:rsid w:val="007C6475"/>
    <w:rsid w:val="007E7C05"/>
    <w:rsid w:val="007F2B08"/>
    <w:rsid w:val="00812A9C"/>
    <w:rsid w:val="00842585"/>
    <w:rsid w:val="00864DA3"/>
    <w:rsid w:val="00877F1A"/>
    <w:rsid w:val="0089756A"/>
    <w:rsid w:val="008A21F2"/>
    <w:rsid w:val="008B35CD"/>
    <w:rsid w:val="00913EA8"/>
    <w:rsid w:val="00925562"/>
    <w:rsid w:val="009C3615"/>
    <w:rsid w:val="00A32EE8"/>
    <w:rsid w:val="00A44569"/>
    <w:rsid w:val="00A466DD"/>
    <w:rsid w:val="00A80B73"/>
    <w:rsid w:val="00AB6FC1"/>
    <w:rsid w:val="00AD1B90"/>
    <w:rsid w:val="00B029D3"/>
    <w:rsid w:val="00B36068"/>
    <w:rsid w:val="00B83A1E"/>
    <w:rsid w:val="00B94402"/>
    <w:rsid w:val="00C03638"/>
    <w:rsid w:val="00C16058"/>
    <w:rsid w:val="00CA23DA"/>
    <w:rsid w:val="00D90E74"/>
    <w:rsid w:val="00DA080E"/>
    <w:rsid w:val="00DB6C3E"/>
    <w:rsid w:val="00DF7EA7"/>
    <w:rsid w:val="00E802A2"/>
    <w:rsid w:val="00F2123E"/>
    <w:rsid w:val="00F82F98"/>
    <w:rsid w:val="00FF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AADC7"/>
  <w15:chartTrackingRefBased/>
  <w15:docId w15:val="{9BAA0DC9-DCEC-0B47-B0A4-B76D5582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D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D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D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DA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64D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64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D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DA3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4DA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4DA3"/>
  </w:style>
  <w:style w:type="character" w:styleId="FollowedHyperlink">
    <w:name w:val="FollowedHyperlink"/>
    <w:basedOn w:val="DefaultParagraphFont"/>
    <w:uiPriority w:val="99"/>
    <w:semiHidden/>
    <w:unhideWhenUsed/>
    <w:rsid w:val="00864DA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864DA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864DA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64DA3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864D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DA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64DA3"/>
  </w:style>
  <w:style w:type="paragraph" w:styleId="ListParagraph">
    <w:name w:val="List Paragraph"/>
    <w:basedOn w:val="Normal"/>
    <w:uiPriority w:val="34"/>
    <w:qFormat/>
    <w:rsid w:val="00864DA3"/>
    <w:pPr>
      <w:ind w:left="720"/>
      <w:contextualSpacing/>
    </w:pPr>
  </w:style>
  <w:style w:type="paragraph" w:styleId="Revision">
    <w:name w:val="Revision"/>
    <w:hidden/>
    <w:uiPriority w:val="99"/>
    <w:semiHidden/>
    <w:rsid w:val="00864DA3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64D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DA3"/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rsid w:val="00864DA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864DA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64DA3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0</Words>
  <Characters>43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Kristen M</dc:creator>
  <cp:keywords/>
  <dc:description/>
  <cp:lastModifiedBy>Merino, Kristen M</cp:lastModifiedBy>
  <cp:revision>2</cp:revision>
  <dcterms:created xsi:type="dcterms:W3CDTF">2020-07-07T14:15:00Z</dcterms:created>
  <dcterms:modified xsi:type="dcterms:W3CDTF">2020-07-07T14:15:00Z</dcterms:modified>
</cp:coreProperties>
</file>